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EE1" w:rsidRPr="00AD3EA7" w:rsidRDefault="002B2EE1" w:rsidP="002B2EE1">
      <w:pPr>
        <w:pStyle w:val="Caption"/>
        <w:keepNext/>
        <w:jc w:val="both"/>
        <w:rPr>
          <w:rFonts w:cstheme="minorHAnsi"/>
          <w:color w:val="auto"/>
        </w:rPr>
      </w:pPr>
      <w:bookmarkStart w:id="0" w:name="_Ref451942020"/>
      <w:r w:rsidRPr="00AD3EA7">
        <w:rPr>
          <w:rFonts w:cstheme="minorHAnsi"/>
          <w:color w:val="auto"/>
        </w:rPr>
        <w:t>S</w:t>
      </w:r>
      <w:r w:rsidR="00B85A66" w:rsidRPr="00AD3EA7">
        <w:rPr>
          <w:rFonts w:cstheme="minorHAnsi"/>
          <w:color w:val="auto"/>
        </w:rPr>
        <w:t>4</w:t>
      </w:r>
      <w:r w:rsidRPr="00AD3EA7">
        <w:rPr>
          <w:rFonts w:cstheme="minorHAnsi"/>
          <w:color w:val="auto"/>
        </w:rPr>
        <w:t xml:space="preserve"> Table</w:t>
      </w:r>
      <w:bookmarkEnd w:id="0"/>
      <w:r w:rsidRPr="00AD3EA7">
        <w:rPr>
          <w:rFonts w:cstheme="minorHAnsi"/>
          <w:color w:val="auto"/>
        </w:rPr>
        <w:t>. Study characteristics and results for pneumococcal CAP</w:t>
      </w:r>
    </w:p>
    <w:tbl>
      <w:tblPr>
        <w:tblStyle w:val="PlainTable21"/>
        <w:tblW w:w="15167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361"/>
        <w:gridCol w:w="1474"/>
        <w:gridCol w:w="1044"/>
        <w:gridCol w:w="1985"/>
        <w:gridCol w:w="1082"/>
        <w:gridCol w:w="1559"/>
        <w:gridCol w:w="1560"/>
        <w:gridCol w:w="850"/>
        <w:gridCol w:w="850"/>
      </w:tblGrid>
      <w:tr w:rsidR="002B2EE1" w:rsidRPr="00AD3EA7" w:rsidTr="002B2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2B2EE1" w:rsidRPr="00AD3EA7" w:rsidRDefault="002B2EE1" w:rsidP="005A4CF1">
            <w:pPr>
              <w:jc w:val="center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Author, year of publication (country)</w:t>
            </w: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Population source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Study period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Clinical category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Cases (% bacteremic cases)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Vaccinated pCAP cases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VE(%)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sz w:val="18"/>
                <w:szCs w:val="18"/>
                <w:lang w:eastAsia="en-GB"/>
              </w:rPr>
              <w:t>95%CI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AD3EA7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General population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44" w:type="dxa"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9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7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 xml:space="preserve">304 (31%) 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7; 63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151; 65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3; 68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-79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9; 67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6; 77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6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General populatio</w:t>
            </w:r>
            <w:bookmarkStart w:id="1" w:name="_GoBack"/>
            <w:bookmarkEnd w:id="1"/>
            <w:r w:rsidRPr="00AD3EA7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70 (26%)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2; 66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9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>General population - in influenza seas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7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65 (33%)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7; 78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6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>General population - in influenza seas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6; 79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9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>General population - out influenza seas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7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39 (29%)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9; 69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6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>General population - out influenza seas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52; 74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Wiemken, 2014 (Multi-country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P patients admitted to hospital (CAPO international cohort study database)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1-2012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6; 60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Ochoa-Gondar, 2014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General population (exposed=PPV23 at any time; </w:t>
            </w: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unexposed=never vaccinated)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lastRenderedPageBreak/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8-2011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13 (11%)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18; 61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Ochoa-Gondar, 2014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>General population (exposed=PPV23 5y before study start; unexposed=never vaccinated)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8-2011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84 (14%)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6; 71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i/>
                <w:color w:val="000000"/>
                <w:sz w:val="18"/>
                <w:szCs w:val="18"/>
              </w:rPr>
              <w:t>Immunocompromised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Lopez-Palomo, 2004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HIV-infected patients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Hospital providing HIV care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997-2000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verity or setting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8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2 (58%)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6; 92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9 (Spain)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Pneumonia risk - Stratum 1*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7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verity or setting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4; 89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neumonia risk -Stratum 2-3* 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7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; 62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eastAsia="Times New Roman" w:cstheme="minorHAnsi"/>
                <w:i/>
                <w:color w:val="000000"/>
                <w:sz w:val="18"/>
                <w:szCs w:val="18"/>
                <w:lang w:eastAsia="nl-NL"/>
              </w:rPr>
              <w:t>Underlying risk factors</w:t>
            </w:r>
          </w:p>
        </w:tc>
        <w:tc>
          <w:tcPr>
            <w:tcW w:w="1701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noWrap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12 (Spain)</w:t>
            </w: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hronic respiratory disease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7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verity or setting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96 (20%)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39; 63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hronic respiratory disease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-74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256; 38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hronic respiratory disease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27; 84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>Chronic respiratory disease - in influenza seas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41; 78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>Chronic respiratory disease - out influenza season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153; 55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9 (Spain)</w:t>
            </w: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Pneumonia risk -Stratum 2*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7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Any severity or setting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0; 61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neumonia risk -Stratum 3* 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2; 85</w:t>
            </w:r>
          </w:p>
        </w:tc>
      </w:tr>
      <w:tr w:rsidR="002B2EE1" w:rsidRPr="00AD3EA7" w:rsidTr="002B2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Ochoa-Gondar, 2008 (Spain)</w:t>
            </w: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hronic respiratory disease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90; 70</w:t>
            </w:r>
          </w:p>
        </w:tc>
      </w:tr>
      <w:tr w:rsidR="002B2EE1" w:rsidRPr="00AD3EA7" w:rsidTr="002B2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2B2EE1" w:rsidRPr="00AD3EA7" w:rsidRDefault="002B2EE1" w:rsidP="005A4CF1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b w:val="0"/>
                <w:color w:val="000000"/>
                <w:sz w:val="18"/>
                <w:szCs w:val="18"/>
              </w:rPr>
              <w:t>Hung, 2010 (China, Hong Kong)</w:t>
            </w:r>
          </w:p>
        </w:tc>
        <w:tc>
          <w:tcPr>
            <w:tcW w:w="1701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Various risk factors</w:t>
            </w:r>
          </w:p>
        </w:tc>
        <w:tc>
          <w:tcPr>
            <w:tcW w:w="1361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sz w:val="18"/>
                <w:szCs w:val="18"/>
              </w:rPr>
              <w:t>Outpatient clinics</w:t>
            </w:r>
          </w:p>
        </w:tc>
        <w:tc>
          <w:tcPr>
            <w:tcW w:w="1474" w:type="dxa"/>
            <w:noWrap/>
            <w:hideMark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044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2007-2008</w:t>
            </w:r>
          </w:p>
        </w:tc>
        <w:tc>
          <w:tcPr>
            <w:tcW w:w="1985" w:type="dxa"/>
          </w:tcPr>
          <w:p w:rsidR="002B2EE1" w:rsidRPr="00AD3EA7" w:rsidRDefault="002B2EE1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082" w:type="dxa"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559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6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  <w:noWrap/>
            <w:hideMark/>
          </w:tcPr>
          <w:p w:rsidR="002B2EE1" w:rsidRPr="00AD3EA7" w:rsidRDefault="002B2EE1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AD3EA7">
              <w:rPr>
                <w:rFonts w:cstheme="minorHAnsi"/>
                <w:color w:val="000000"/>
                <w:sz w:val="18"/>
                <w:szCs w:val="18"/>
              </w:rPr>
              <w:t>-5; 70</w:t>
            </w:r>
          </w:p>
        </w:tc>
      </w:tr>
    </w:tbl>
    <w:p w:rsidR="002B2EE1" w:rsidRPr="00AD3EA7" w:rsidRDefault="002B2EE1" w:rsidP="002B2EE1">
      <w:pPr>
        <w:rPr>
          <w:rFonts w:cstheme="minorHAnsi"/>
          <w:sz w:val="18"/>
          <w:szCs w:val="18"/>
        </w:rPr>
      </w:pPr>
      <w:r w:rsidRPr="00AD3EA7">
        <w:rPr>
          <w:rFonts w:cstheme="minorHAnsi"/>
          <w:sz w:val="18"/>
          <w:szCs w:val="18"/>
        </w:rPr>
        <w:t>CI: confidence interval; NA: not available; P: prospective; pCAP: pneumococcal pneumonia; py: person-years; R: retrospective; VE: vaccine effectiveness</w:t>
      </w:r>
      <w:r w:rsidRPr="00AD3EA7">
        <w:rPr>
          <w:rFonts w:cstheme="minorHAnsi"/>
          <w:sz w:val="18"/>
          <w:szCs w:val="18"/>
        </w:rPr>
        <w:br/>
        <w:t xml:space="preserve">*Stratum 1: persons with conditions associated with possible immunocompromise: immunodeficiency (including AIDS), asplenia, cancer (solid organ orhaematological neoplasia), chronic nephropathy (nephrotic syndrome, renal failure, dialysis or transplantation), and long-term corticosteroid therapy (20 mg/day of prednisone or equivalent). Stratum 2: patients without a level 1 condition (i.e. possible immunocompromised) but who had a history of chronic lung disease (chronic bronchitis, emphysema or asthma), liver disease (cirrhosis or alcoholic hepatitis), heart disease (congestive heart failure or chronic angina) and diabetes mellitus. Stratum 3: patients without a level 1 (i.e. possible immunocompromised) or level 2 (see definition of stratum 2 above) condition. </w:t>
      </w:r>
      <w:r w:rsidRPr="00AD3EA7">
        <w:rPr>
          <w:rFonts w:cstheme="minorHAnsi"/>
          <w:sz w:val="18"/>
          <w:szCs w:val="18"/>
        </w:rPr>
        <w:br/>
      </w:r>
    </w:p>
    <w:p w:rsidR="002B2EE1" w:rsidRPr="00AD3EA7" w:rsidRDefault="002B2EE1" w:rsidP="002B2EE1">
      <w:pPr>
        <w:rPr>
          <w:rFonts w:cstheme="minorHAnsi"/>
        </w:rPr>
        <w:sectPr w:rsidR="002B2EE1" w:rsidRPr="00AD3EA7" w:rsidSect="003F68D3">
          <w:pgSz w:w="16820" w:h="1190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AD3EA7">
        <w:rPr>
          <w:rFonts w:cstheme="minorHAnsi"/>
          <w:sz w:val="18"/>
          <w:szCs w:val="18"/>
        </w:rPr>
        <w:t xml:space="preserve"> </w:t>
      </w:r>
    </w:p>
    <w:p w:rsidR="003821A2" w:rsidRPr="00AD3EA7" w:rsidRDefault="00AD3EA7">
      <w:pPr>
        <w:rPr>
          <w:rFonts w:cstheme="minorHAnsi"/>
        </w:rPr>
      </w:pPr>
    </w:p>
    <w:sectPr w:rsidR="003821A2" w:rsidRPr="00AD3EA7" w:rsidSect="002B2E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E2B"/>
    <w:rsid w:val="00087E2B"/>
    <w:rsid w:val="002B2EE1"/>
    <w:rsid w:val="00343ED3"/>
    <w:rsid w:val="00553B5D"/>
    <w:rsid w:val="00607BE4"/>
    <w:rsid w:val="007F67C3"/>
    <w:rsid w:val="00AD3EA7"/>
    <w:rsid w:val="00B85A66"/>
    <w:rsid w:val="00C21985"/>
    <w:rsid w:val="00E7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B9C5A4-15E7-4131-8328-5D79E62B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B2EE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2B2EE1"/>
    <w:pPr>
      <w:spacing w:after="200"/>
    </w:pPr>
    <w:rPr>
      <w:b/>
      <w:bCs/>
      <w:color w:val="5B9BD5" w:themeColor="accent1"/>
      <w:szCs w:val="18"/>
    </w:rPr>
  </w:style>
  <w:style w:type="character" w:customStyle="1" w:styleId="CaptionChar">
    <w:name w:val="Caption Char"/>
    <w:link w:val="Caption"/>
    <w:locked/>
    <w:rsid w:val="002B2EE1"/>
    <w:rPr>
      <w:rFonts w:eastAsiaTheme="minorEastAsia"/>
      <w:b/>
      <w:bCs/>
      <w:color w:val="5B9BD5" w:themeColor="accent1"/>
      <w:sz w:val="24"/>
      <w:szCs w:val="18"/>
      <w:lang w:val="en-US"/>
    </w:rPr>
  </w:style>
  <w:style w:type="table" w:customStyle="1" w:styleId="PlainTable21">
    <w:name w:val="Plain Table 21"/>
    <w:basedOn w:val="TableNormal"/>
    <w:uiPriority w:val="99"/>
    <w:rsid w:val="002B2EE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1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tuurman</dc:creator>
  <cp:keywords/>
  <dc:description/>
  <cp:lastModifiedBy>Anke Stuurman</cp:lastModifiedBy>
  <cp:revision>5</cp:revision>
  <dcterms:created xsi:type="dcterms:W3CDTF">2016-10-13T13:58:00Z</dcterms:created>
  <dcterms:modified xsi:type="dcterms:W3CDTF">2017-02-02T10:33:00Z</dcterms:modified>
</cp:coreProperties>
</file>